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1" w:type="dxa"/>
        <w:jc w:val="left"/>
        <w:tblInd w:w="-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848"/>
        <w:gridCol w:w="1782"/>
        <w:gridCol w:w="1033"/>
        <w:gridCol w:w="1829"/>
        <w:gridCol w:w="1133"/>
      </w:tblGrid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-proBNP distribution (median) according to various sociodemographic characteristics, cardiovascular risk factors, and discharge medication (end of rehab) at baseline and at one-year follow-up (N=798)</w:t>
            </w:r>
          </w:p>
        </w:tc>
      </w:tr>
      <w:tr>
        <w:trPr/>
        <w:tc>
          <w:tcPr>
            <w:tcW w:w="2366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15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962" w:type="dxa"/>
            <w:gridSpan w:val="2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e-year follow-up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proBNP (pg/mL) Media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proBNP (pg/mL) Media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x 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.5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5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.2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(years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-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.4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-7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7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to blood withdrawal (days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  [30 – 35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  [38 – 42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.7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  [46 – 50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.45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  [56 - 70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2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dy Mass Index (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2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.3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– 3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.7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gt; 30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.6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FR std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 [-4.69, -0.53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.4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 [-0.52, 0.17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.8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 [0.17, 0.70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7.2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 [0.70 – 2.39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Left Ventricular Function 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mal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0.2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ld depress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depress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.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 depressio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3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DL (mg/dL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 [5 – 32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.3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5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 [33 – 39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9.8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 [40 – 46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.1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 [47 – 118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.9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otal Cholesterol (mg/dL)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 [90 – 145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.3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 [146 – 164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3.8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3 [165 – 185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7.1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4 [186 – 334]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59.5 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story of Diabet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1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.3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48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 Pressur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.9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5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.5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.2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4.2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.5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991" w:type="dxa"/>
        <w:jc w:val="left"/>
        <w:tblInd w:w="-1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848"/>
        <w:gridCol w:w="1782"/>
        <w:gridCol w:w="1033"/>
        <w:gridCol w:w="1829"/>
        <w:gridCol w:w="1133"/>
      </w:tblGrid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2 (cont.).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T-proBNP distribution (median) according to various sociodemographic characteristics, cardiovascular risk factors, and discharge medication (end of rehab) at baseline and at one-year follow-up (N=798)</w:t>
            </w:r>
          </w:p>
        </w:tc>
      </w:tr>
      <w:tr>
        <w:trPr>
          <w:trHeight w:val="420" w:hRule="atLeast"/>
        </w:trPr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ne-year follow-up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ind w:left="567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proBNP (pg/mL) Media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-proBNP (pg/mL) Media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rrent smoker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89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Use of Statins 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.5</w:t>
            </w:r>
          </w:p>
        </w:tc>
        <w:tc>
          <w:tcPr>
            <w:tcW w:w="10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5</w:t>
            </w:r>
          </w:p>
        </w:tc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ind w:left="567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.2</w:t>
            </w:r>
          </w:p>
        </w:tc>
        <w:tc>
          <w:tcPr>
            <w:tcW w:w="10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center" w:pos="4536" w:leader="none"/>
                <w:tab w:val="right" w:pos="9072" w:leader="none"/>
              </w:tabs>
              <w:snapToGrid w:val="false"/>
              <w:spacing w:before="10" w:after="1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ilcoxon rank sum test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Kruskal-Wallis test </w:t>
        <w:br/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According to FRS chart for estimation of 10 years risk for CH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Kursiv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 Kursiv" w:hAnsi="Times New Roman Kursiv" w:eastAsia="Times New Roman" w:cs="Times New Roman Kursiv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 Kursiv" w:hAnsi="Times New Roman Kursiv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08:15:00Z</dcterms:created>
  <dc:creator>dhayana</dc:creator>
  <dc:description/>
  <cp:keywords/>
  <dc:language>en-US</dc:language>
  <cp:lastModifiedBy>Dhayana</cp:lastModifiedBy>
  <dcterms:modified xsi:type="dcterms:W3CDTF">2015-01-05T08:50:00Z</dcterms:modified>
  <cp:revision>3</cp:revision>
  <dc:subject/>
  <dc:title/>
</cp:coreProperties>
</file>